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E3ABB" w14:textId="3DC46B5D" w:rsidR="00E004C1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  <w:r w:rsidRPr="00493089">
        <w:rPr>
          <w:rFonts w:asciiTheme="majorBidi" w:hAnsiTheme="majorBidi" w:cstheme="majorBidi"/>
          <w:b/>
          <w:bCs/>
        </w:rPr>
        <w:t>Table (</w:t>
      </w:r>
      <w:r w:rsidR="00550D6B">
        <w:rPr>
          <w:rFonts w:asciiTheme="majorBidi" w:hAnsiTheme="majorBidi" w:cstheme="majorBidi"/>
          <w:b/>
          <w:bCs/>
        </w:rPr>
        <w:t>S1</w:t>
      </w:r>
      <w:r w:rsidRPr="00493089">
        <w:rPr>
          <w:rFonts w:asciiTheme="majorBidi" w:hAnsiTheme="majorBidi" w:cstheme="majorBidi"/>
          <w:b/>
          <w:bCs/>
        </w:rPr>
        <w:t>):</w:t>
      </w:r>
      <w:r w:rsidRPr="00493089">
        <w:rPr>
          <w:rFonts w:asciiTheme="majorBidi" w:hAnsiTheme="majorBidi" w:cstheme="majorBidi"/>
        </w:rPr>
        <w:t xml:space="preserve"> Median± SE of mean for recorded abundance at </w:t>
      </w:r>
      <w:proofErr w:type="spellStart"/>
      <w:r w:rsidRPr="00493089">
        <w:rPr>
          <w:rFonts w:asciiTheme="majorBidi" w:hAnsiTheme="majorBidi" w:cstheme="majorBidi"/>
        </w:rPr>
        <w:t>Faqus</w:t>
      </w:r>
      <w:proofErr w:type="spellEnd"/>
      <w:r w:rsidRPr="00493089">
        <w:rPr>
          <w:rFonts w:asciiTheme="majorBidi" w:hAnsiTheme="majorBidi" w:cstheme="majorBidi"/>
        </w:rPr>
        <w:t xml:space="preserve"> </w:t>
      </w:r>
    </w:p>
    <w:tbl>
      <w:tblPr>
        <w:tblStyle w:val="PlainTable2"/>
        <w:tblW w:w="9260" w:type="dxa"/>
        <w:tblBorders>
          <w:top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023"/>
        <w:gridCol w:w="1511"/>
        <w:gridCol w:w="2460"/>
        <w:gridCol w:w="1264"/>
        <w:gridCol w:w="1107"/>
        <w:gridCol w:w="1181"/>
        <w:gridCol w:w="1107"/>
      </w:tblGrid>
      <w:tr w:rsidR="00493089" w:rsidRPr="00493089" w14:paraId="114BA02A" w14:textId="77777777" w:rsidTr="0049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A68EBD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aso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62CBDBF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milies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D782107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4500" w:type="dxa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4497DED0" w14:textId="77777777" w:rsidR="00493089" w:rsidRPr="00493089" w:rsidRDefault="00493089" w:rsidP="00493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qus</w:t>
            </w:r>
            <w:proofErr w:type="spellEnd"/>
          </w:p>
        </w:tc>
      </w:tr>
      <w:tr w:rsidR="00493089" w:rsidRPr="00493089" w14:paraId="73ED22B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D4C337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F60202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5BE0E3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337D7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haseen</w:t>
            </w:r>
            <w:proofErr w:type="spellEnd"/>
          </w:p>
        </w:tc>
        <w:tc>
          <w:tcPr>
            <w:tcW w:w="10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6013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anh</w:t>
            </w:r>
            <w:proofErr w:type="spellEnd"/>
          </w:p>
        </w:tc>
        <w:tc>
          <w:tcPr>
            <w:tcW w:w="11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D7BE0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dadnh</w:t>
            </w:r>
            <w:proofErr w:type="spellEnd"/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A11D4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-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afrh</w:t>
            </w:r>
            <w:proofErr w:type="spellEnd"/>
          </w:p>
        </w:tc>
      </w:tr>
      <w:tr w:rsidR="00493089" w:rsidRPr="00493089" w14:paraId="3A3718E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B5A360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mm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ED7792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4F48C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A6AC2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27ACD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75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1F597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49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B76F5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1.08</w:t>
            </w:r>
          </w:p>
        </w:tc>
      </w:tr>
      <w:tr w:rsidR="00493089" w:rsidRPr="00493089" w14:paraId="2C63A00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EC3F80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F0F7D7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04CEC0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207085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.5±0.6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2D765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.5±0.6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C50F69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.5±0.8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911D6A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.5±1.31</w:t>
            </w:r>
          </w:p>
        </w:tc>
      </w:tr>
      <w:tr w:rsidR="00493089" w:rsidRPr="00493089" w14:paraId="67E9BAC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4FFEA1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8C4464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CC7F38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DD703B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65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CB69D1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04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4B5166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5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2295D3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0.85</w:t>
            </w:r>
          </w:p>
        </w:tc>
      </w:tr>
      <w:tr w:rsidR="00493089" w:rsidRPr="00493089" w14:paraId="5C7C5732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0CAE6BA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1A64FB4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F0988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BCDF8B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.5±0.6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7CA8AF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5±0.8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0414E4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±1.03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46547B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.75</w:t>
            </w:r>
          </w:p>
        </w:tc>
      </w:tr>
      <w:tr w:rsidR="00493089" w:rsidRPr="00493089" w14:paraId="30BE2722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92A09B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4CC337D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8426A8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6FDB00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.5±1.25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D58026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5±0.4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460B97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±0.63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DB76C2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±0.41</w:t>
            </w:r>
          </w:p>
        </w:tc>
      </w:tr>
      <w:tr w:rsidR="00493089" w:rsidRPr="00493089" w14:paraId="4500827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09F0181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5AD93B4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AC384C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9C9C7C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±2.2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D01A59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.5±3.48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33B31B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.5±2.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0EFA7A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.5±3.42</w:t>
            </w:r>
          </w:p>
        </w:tc>
      </w:tr>
      <w:tr w:rsidR="00493089" w:rsidRPr="00493089" w14:paraId="3744AA9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F9A21A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709679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ED7217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E2B620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65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15CFFF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85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7D5452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5±1.03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BCBDF5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0.75</w:t>
            </w:r>
          </w:p>
        </w:tc>
      </w:tr>
      <w:tr w:rsidR="00493089" w:rsidRPr="00493089" w14:paraId="0F233D0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051E28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406B8C2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8EBFEA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095CBC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1.11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DB83DA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63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0231D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91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E34155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0.85</w:t>
            </w:r>
          </w:p>
        </w:tc>
      </w:tr>
      <w:tr w:rsidR="00493089" w:rsidRPr="00493089" w14:paraId="6552536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5E984B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A9569B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106BB9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A57B62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71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1F29F6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1.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3DADC1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1.3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E3AEAE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±1.49</w:t>
            </w:r>
          </w:p>
        </w:tc>
      </w:tr>
      <w:tr w:rsidR="00493089" w:rsidRPr="00493089" w14:paraId="2160DB9C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22561B7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5C67780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8752E7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284575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96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A182CE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8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C7E800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5±0.6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C01EFF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63</w:t>
            </w:r>
          </w:p>
        </w:tc>
      </w:tr>
      <w:tr w:rsidR="00493089" w:rsidRPr="00493089" w14:paraId="25F8B499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BD5BEB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2028AE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696EB7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6D4660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1.93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D5B426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96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10E7EA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7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41D5FF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96</w:t>
            </w:r>
          </w:p>
        </w:tc>
      </w:tr>
      <w:tr w:rsidR="00493089" w:rsidRPr="00493089" w14:paraId="794DBB1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13507E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7D1D3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D6507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DAF4A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65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E950D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49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CF003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85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488CC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81</w:t>
            </w:r>
          </w:p>
        </w:tc>
      </w:tr>
      <w:tr w:rsidR="00493089" w:rsidRPr="00493089" w14:paraId="4EA9A760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60EFA1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umn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79CCF5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CC3DE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6F074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780D0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08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7DF1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57502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11</w:t>
            </w:r>
          </w:p>
        </w:tc>
      </w:tr>
      <w:tr w:rsidR="00493089" w:rsidRPr="00493089" w14:paraId="33088A4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5D87003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1F201ED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E4CD8C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5262C7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.5±0.6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48535C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.5±0.6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56C53D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8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7D8CB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.5±1.31</w:t>
            </w:r>
          </w:p>
        </w:tc>
      </w:tr>
      <w:tr w:rsidR="00493089" w:rsidRPr="00493089" w14:paraId="3936793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9AD6E67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D71507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F29BAE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EF4148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71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4C5168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4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7FE007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1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664199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25</w:t>
            </w:r>
          </w:p>
        </w:tc>
      </w:tr>
      <w:tr w:rsidR="00493089" w:rsidRPr="00493089" w14:paraId="3AF17280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79D51821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7F0BB26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EC91D5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476BA4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.5±0.8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9D496B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.5±0.6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BA61C4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0.6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E96D18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.5±1.25</w:t>
            </w:r>
          </w:p>
        </w:tc>
      </w:tr>
      <w:tr w:rsidR="00493089" w:rsidRPr="00493089" w14:paraId="56753795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BC26A6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4C7892F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8ABB5C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E6939C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±1.11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5DB7B9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.5±0.4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021FF8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±0.9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355323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0.48</w:t>
            </w:r>
          </w:p>
        </w:tc>
      </w:tr>
      <w:tr w:rsidR="00493089" w:rsidRPr="00493089" w14:paraId="5AF6823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9E23EC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278EFE2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3B82DC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BC0F37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.5±1.93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448598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.5±1.04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6A0106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.5±1.93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5A0F57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±2.25</w:t>
            </w:r>
          </w:p>
        </w:tc>
      </w:tr>
      <w:tr w:rsidR="00493089" w:rsidRPr="00493089" w14:paraId="454196A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DEF697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4AD545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88884B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858196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1.25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6D4463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0.4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8974B4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71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F2EE62F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0.25</w:t>
            </w:r>
          </w:p>
        </w:tc>
      </w:tr>
      <w:tr w:rsidR="00493089" w:rsidRPr="00493089" w14:paraId="5C42EDB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003D6EF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4FD7D67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64ABAE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BF09F2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1.31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915C12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41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2A0D5C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96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F362C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±0.5</w:t>
            </w:r>
          </w:p>
        </w:tc>
      </w:tr>
      <w:tr w:rsidR="00493089" w:rsidRPr="00493089" w14:paraId="1967C5E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0EA761A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65AE08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765254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E53635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75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016DEF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85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873916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0.48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49DEBB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75</w:t>
            </w:r>
          </w:p>
        </w:tc>
      </w:tr>
      <w:tr w:rsidR="00493089" w:rsidRPr="00493089" w14:paraId="5EFED29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3D1F4E1C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75046E4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608498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6FA8E7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65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5379EA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±1.85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1CE547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41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38A62D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.5±1.93</w:t>
            </w:r>
          </w:p>
        </w:tc>
      </w:tr>
      <w:tr w:rsidR="00493089" w:rsidRPr="00493089" w14:paraId="0610A136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70E271D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A36A77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DC3500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8E2078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8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24821A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84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44012C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63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91D59F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35</w:t>
            </w:r>
          </w:p>
        </w:tc>
      </w:tr>
      <w:tr w:rsidR="00493089" w:rsidRPr="00493089" w14:paraId="6797A2A8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705579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FE979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0B7F1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173E0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08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B3F7B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1.03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344C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±1.08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705C7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31</w:t>
            </w:r>
          </w:p>
        </w:tc>
      </w:tr>
      <w:tr w:rsidR="00493089" w:rsidRPr="00493089" w14:paraId="13AC356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F48030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inter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8A961B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165D1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FEB46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5C3E0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C414C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5E749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682EDCE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5088804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1FAD62C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9B26CD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D064F1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1.8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6142CA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84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F019E3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±0.63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C20845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±1.35</w:t>
            </w:r>
          </w:p>
        </w:tc>
      </w:tr>
      <w:tr w:rsidR="00493089" w:rsidRPr="00493089" w14:paraId="089DF9F2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7E9C1CA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3DBC46F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AFA35E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BF210F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082BDB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2B4B61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9B9D14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1233543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2F8A5D0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A1FC48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FC2AFC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ADF3FF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1A691B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E3029C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8BEFE6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96</w:t>
            </w:r>
          </w:p>
        </w:tc>
      </w:tr>
      <w:tr w:rsidR="00493089" w:rsidRPr="00493089" w14:paraId="06B2372B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633B4A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18A6344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B2F3CF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E428EA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71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A68262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48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88BFBC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D4622C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93089" w:rsidRPr="00493089" w14:paraId="5494826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7DFB29A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bottom w:val="none" w:sz="0" w:space="0" w:color="auto"/>
            </w:tcBorders>
            <w:noWrap/>
            <w:vAlign w:val="center"/>
            <w:hideMark/>
          </w:tcPr>
          <w:p w14:paraId="277B203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98F27A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3F13DC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.5±1.31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8DC152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±0.41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E231C9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±0.96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40C3D3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±0.5</w:t>
            </w:r>
          </w:p>
        </w:tc>
      </w:tr>
      <w:tr w:rsidR="00493089" w:rsidRPr="00493089" w14:paraId="3386CC37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605C7294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55A46F9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0597C7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409038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8D9162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B33B44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997E70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51FD37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5555173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3C67C25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398448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389A13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1FBBC5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1750FE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2EFD08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C587CC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101335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61B245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A4CE22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128C20B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24D0220A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FB6A26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C80981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2BCBE13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19B8D6CF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bottom w:val="none" w:sz="0" w:space="0" w:color="auto"/>
            </w:tcBorders>
            <w:vAlign w:val="center"/>
            <w:hideMark/>
          </w:tcPr>
          <w:p w14:paraId="6315934C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DC0AB1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37175F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2C6626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FBB2C0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A95752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7B43E61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DD4B57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5441A86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5E5ACD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26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7257E6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46E8F9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087050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36D86C0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7C6B60A1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8C9C4D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90348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A3C1E7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6AC6E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5E554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FB57B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6010A5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330F91B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E6706C3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pring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17B2D80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lliphoridae</w:t>
            </w:r>
          </w:p>
        </w:tc>
        <w:tc>
          <w:tcPr>
            <w:tcW w:w="2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8D45F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icep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C2E77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373B1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29</w:t>
            </w:r>
          </w:p>
        </w:tc>
        <w:tc>
          <w:tcPr>
            <w:tcW w:w="11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E2C04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F7B60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5F0C6FAB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755415D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CB9759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E1C00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hrysomy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megacephala 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8FDA8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5±0.65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BE4F2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1.49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F0095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5±0.8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A293C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±2.81</w:t>
            </w:r>
          </w:p>
        </w:tc>
      </w:tr>
      <w:tr w:rsidR="00493089" w:rsidRPr="00493089" w14:paraId="3132A4FA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B24DCC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037BFB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05C303D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ucili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icat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noWrap/>
            <w:vAlign w:val="center"/>
            <w:hideMark/>
          </w:tcPr>
          <w:p w14:paraId="2576E43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noWrap/>
            <w:vAlign w:val="center"/>
            <w:hideMark/>
          </w:tcPr>
          <w:p w14:paraId="5D1EB42D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81" w:type="dxa"/>
            <w:noWrap/>
            <w:vAlign w:val="center"/>
            <w:hideMark/>
          </w:tcPr>
          <w:p w14:paraId="7DF30F24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7098CE6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6FBEFA04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EEFCBC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69A40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FC5870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alliphor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vicina</w:t>
            </w:r>
            <w:proofErr w:type="spellEnd"/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D9775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1.18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C38118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3C5CA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±0.7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BBFBF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±0.65</w:t>
            </w:r>
          </w:p>
        </w:tc>
      </w:tr>
      <w:tr w:rsidR="00493089" w:rsidRPr="00493089" w14:paraId="2BDC6144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0C8A6BE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35597D7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452F193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liphora vomitoria</w:t>
            </w:r>
          </w:p>
        </w:tc>
        <w:tc>
          <w:tcPr>
            <w:tcW w:w="1264" w:type="dxa"/>
            <w:noWrap/>
            <w:vAlign w:val="center"/>
            <w:hideMark/>
          </w:tcPr>
          <w:p w14:paraId="3AE65A4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85</w:t>
            </w:r>
          </w:p>
        </w:tc>
        <w:tc>
          <w:tcPr>
            <w:tcW w:w="1081" w:type="dxa"/>
            <w:noWrap/>
            <w:vAlign w:val="center"/>
            <w:hideMark/>
          </w:tcPr>
          <w:p w14:paraId="3221F15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±0.63</w:t>
            </w:r>
          </w:p>
        </w:tc>
        <w:tc>
          <w:tcPr>
            <w:tcW w:w="1181" w:type="dxa"/>
            <w:noWrap/>
            <w:vAlign w:val="center"/>
            <w:hideMark/>
          </w:tcPr>
          <w:p w14:paraId="5B3576F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48</w:t>
            </w:r>
          </w:p>
        </w:tc>
        <w:tc>
          <w:tcPr>
            <w:tcW w:w="974" w:type="dxa"/>
            <w:noWrap/>
            <w:vAlign w:val="center"/>
            <w:hideMark/>
          </w:tcPr>
          <w:p w14:paraId="2D22D1EE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5±0.95</w:t>
            </w:r>
          </w:p>
        </w:tc>
      </w:tr>
      <w:tr w:rsidR="00493089" w:rsidRPr="00493089" w14:paraId="5C63E51D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8C4452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25D6B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sc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AB8EB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usca domestica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8EC09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1.11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7F774F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±0.63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61107B6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.91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61AE2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.5±0.85</w:t>
            </w:r>
          </w:p>
        </w:tc>
      </w:tr>
      <w:tr w:rsidR="00493089" w:rsidRPr="00493089" w14:paraId="26F9C9DC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7F597188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565731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noWrap/>
            <w:vAlign w:val="center"/>
            <w:hideMark/>
          </w:tcPr>
          <w:p w14:paraId="3FFDA0A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usc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rbe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noWrap/>
            <w:vAlign w:val="center"/>
            <w:hideMark/>
          </w:tcPr>
          <w:p w14:paraId="000942A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noWrap/>
            <w:vAlign w:val="center"/>
            <w:hideMark/>
          </w:tcPr>
          <w:p w14:paraId="7E4F7AB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181" w:type="dxa"/>
            <w:noWrap/>
            <w:vAlign w:val="center"/>
            <w:hideMark/>
          </w:tcPr>
          <w:p w14:paraId="4A232A67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29</w:t>
            </w:r>
          </w:p>
        </w:tc>
        <w:tc>
          <w:tcPr>
            <w:tcW w:w="974" w:type="dxa"/>
            <w:noWrap/>
            <w:vAlign w:val="center"/>
            <w:hideMark/>
          </w:tcPr>
          <w:p w14:paraId="421E7EF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403E85EF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7C1C7A0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1422A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819510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omoxy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lcitrans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407C74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F3285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60306E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2ED21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93089" w:rsidRPr="00493089" w14:paraId="42C49FBE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39A509E6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14:paraId="0B79A1D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rcophagidae</w:t>
            </w:r>
          </w:p>
        </w:tc>
        <w:tc>
          <w:tcPr>
            <w:tcW w:w="2460" w:type="dxa"/>
            <w:noWrap/>
            <w:vAlign w:val="center"/>
            <w:hideMark/>
          </w:tcPr>
          <w:p w14:paraId="54433E93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arcophaga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rnar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 </w:t>
            </w:r>
          </w:p>
        </w:tc>
        <w:tc>
          <w:tcPr>
            <w:tcW w:w="1264" w:type="dxa"/>
            <w:noWrap/>
            <w:vAlign w:val="center"/>
            <w:hideMark/>
          </w:tcPr>
          <w:p w14:paraId="32C47C7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81" w:type="dxa"/>
            <w:noWrap/>
            <w:vAlign w:val="center"/>
            <w:hideMark/>
          </w:tcPr>
          <w:p w14:paraId="36E7029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±0.48</w:t>
            </w:r>
          </w:p>
        </w:tc>
        <w:tc>
          <w:tcPr>
            <w:tcW w:w="1181" w:type="dxa"/>
            <w:noWrap/>
            <w:vAlign w:val="center"/>
            <w:hideMark/>
          </w:tcPr>
          <w:p w14:paraId="575B719C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A225931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493089" w:rsidRPr="00493089" w14:paraId="49D287D6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C3107EE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09E90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3CF0BB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ohlfart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agnific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EC0B33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76987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C4E202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1F1E19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04572933" w14:textId="77777777" w:rsidTr="004930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vAlign w:val="center"/>
            <w:hideMark/>
          </w:tcPr>
          <w:p w14:paraId="2CB20605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449DA929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ophilidae</w:t>
            </w:r>
            <w:proofErr w:type="spellEnd"/>
          </w:p>
        </w:tc>
        <w:tc>
          <w:tcPr>
            <w:tcW w:w="2460" w:type="dxa"/>
            <w:noWrap/>
            <w:vAlign w:val="center"/>
            <w:hideMark/>
          </w:tcPr>
          <w:p w14:paraId="6F6F5E56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ophil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asei  </w:t>
            </w:r>
          </w:p>
        </w:tc>
        <w:tc>
          <w:tcPr>
            <w:tcW w:w="1264" w:type="dxa"/>
            <w:noWrap/>
            <w:vAlign w:val="center"/>
            <w:hideMark/>
          </w:tcPr>
          <w:p w14:paraId="1E82FE48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noWrap/>
            <w:vAlign w:val="center"/>
            <w:hideMark/>
          </w:tcPr>
          <w:p w14:paraId="2261DF82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noWrap/>
            <w:vAlign w:val="center"/>
            <w:hideMark/>
          </w:tcPr>
          <w:p w14:paraId="1FC83F6B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035A065" w14:textId="77777777" w:rsidR="00493089" w:rsidRPr="00493089" w:rsidRDefault="00493089" w:rsidP="00493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493089" w:rsidRPr="00493089" w14:paraId="218229CA" w14:textId="77777777" w:rsidTr="004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ED42939" w14:textId="77777777" w:rsidR="00493089" w:rsidRPr="00493089" w:rsidRDefault="00493089" w:rsidP="00493089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3E432D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ridae</w:t>
            </w:r>
          </w:p>
        </w:tc>
        <w:tc>
          <w:tcPr>
            <w:tcW w:w="24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A3FC8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egaselia</w:t>
            </w:r>
            <w:proofErr w:type="spellEnd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493089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alaris</w:t>
            </w:r>
            <w:proofErr w:type="spellEnd"/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1B7F17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E76A1A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8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DE2BA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7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3CA491" w14:textId="77777777" w:rsidR="00493089" w:rsidRPr="00493089" w:rsidRDefault="00493089" w:rsidP="0049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9308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71197238" w14:textId="71A41E5C" w:rsidR="00493089" w:rsidRDefault="00493089">
      <w:pPr>
        <w:rPr>
          <w:rFonts w:asciiTheme="majorBidi" w:hAnsiTheme="majorBidi" w:cstheme="majorBidi"/>
          <w:b/>
          <w:bCs/>
        </w:rPr>
      </w:pPr>
    </w:p>
    <w:sectPr w:rsidR="00493089" w:rsidSect="00AA5EFA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D0"/>
    <w:rsid w:val="00014A3E"/>
    <w:rsid w:val="001268B3"/>
    <w:rsid w:val="00451CE7"/>
    <w:rsid w:val="00493089"/>
    <w:rsid w:val="00550D6B"/>
    <w:rsid w:val="005E26D2"/>
    <w:rsid w:val="006B4C13"/>
    <w:rsid w:val="007D4B21"/>
    <w:rsid w:val="00897A1E"/>
    <w:rsid w:val="00AA5EFA"/>
    <w:rsid w:val="00B91DD0"/>
    <w:rsid w:val="00E004C1"/>
    <w:rsid w:val="00E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B5F"/>
  <w15:chartTrackingRefBased/>
  <w15:docId w15:val="{C8DBCEA2-1B84-4F76-884A-35CD73A1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0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930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9"/>
    <w:rPr>
      <w:color w:val="800080"/>
      <w:u w:val="single"/>
    </w:rPr>
  </w:style>
  <w:style w:type="paragraph" w:customStyle="1" w:styleId="msonormal0">
    <w:name w:val="msonormal"/>
    <w:basedOn w:val="Normal"/>
    <w:rsid w:val="0049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930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4930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9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93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3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Amr Hosny</cp:lastModifiedBy>
  <cp:revision>10</cp:revision>
  <dcterms:created xsi:type="dcterms:W3CDTF">2025-07-14T20:22:00Z</dcterms:created>
  <dcterms:modified xsi:type="dcterms:W3CDTF">2026-04-21T08:16:00Z</dcterms:modified>
</cp:coreProperties>
</file>